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D1C14" w14:textId="77777777" w:rsidR="00887C54" w:rsidRPr="00657B44" w:rsidRDefault="00887C54" w:rsidP="00887C54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DF3551">
        <w:rPr>
          <w:rFonts w:ascii="Times New Roman" w:hAnsi="Times New Roman" w:cs="Times New Roman"/>
          <w:b/>
          <w:bCs/>
          <w:szCs w:val="24"/>
        </w:rPr>
        <w:t>Supplementary Table 1</w:t>
      </w:r>
      <w:r w:rsidRPr="00657B44">
        <w:rPr>
          <w:rFonts w:ascii="Times New Roman" w:hAnsi="Times New Roman" w:cs="Times New Roman"/>
          <w:szCs w:val="24"/>
        </w:rPr>
        <w:t xml:space="preserve">. Baseline </w:t>
      </w:r>
      <w:r>
        <w:rPr>
          <w:rFonts w:ascii="Times New Roman" w:hAnsi="Times New Roman" w:cs="Times New Roman"/>
          <w:szCs w:val="24"/>
        </w:rPr>
        <w:t>c</w:t>
      </w:r>
      <w:r w:rsidRPr="00657B44">
        <w:rPr>
          <w:rFonts w:ascii="Times New Roman" w:hAnsi="Times New Roman" w:cs="Times New Roman"/>
          <w:szCs w:val="24"/>
        </w:rPr>
        <w:t xml:space="preserve">haracteristics of hemodialysis </w:t>
      </w:r>
      <w:r>
        <w:rPr>
          <w:rFonts w:ascii="Times New Roman" w:hAnsi="Times New Roman" w:cs="Times New Roman"/>
          <w:szCs w:val="24"/>
        </w:rPr>
        <w:t>p</w:t>
      </w:r>
      <w:r w:rsidRPr="00657B44">
        <w:rPr>
          <w:rFonts w:ascii="Times New Roman" w:hAnsi="Times New Roman" w:cs="Times New Roman"/>
          <w:szCs w:val="24"/>
        </w:rPr>
        <w:t xml:space="preserve">atients </w:t>
      </w:r>
      <w:r>
        <w:rPr>
          <w:rFonts w:ascii="Times New Roman" w:hAnsi="Times New Roman" w:cs="Times New Roman"/>
          <w:szCs w:val="24"/>
        </w:rPr>
        <w:t>w</w:t>
      </w:r>
      <w:r w:rsidRPr="00657B44">
        <w:rPr>
          <w:rFonts w:ascii="Times New Roman" w:hAnsi="Times New Roman" w:cs="Times New Roman"/>
          <w:szCs w:val="24"/>
        </w:rPr>
        <w:t xml:space="preserve">ith and </w:t>
      </w:r>
      <w:r>
        <w:rPr>
          <w:rFonts w:ascii="Times New Roman" w:hAnsi="Times New Roman" w:cs="Times New Roman"/>
          <w:szCs w:val="24"/>
        </w:rPr>
        <w:t>those w</w:t>
      </w:r>
      <w:r w:rsidRPr="00657B44">
        <w:rPr>
          <w:rFonts w:ascii="Times New Roman" w:hAnsi="Times New Roman" w:cs="Times New Roman"/>
          <w:szCs w:val="24"/>
        </w:rPr>
        <w:t xml:space="preserve">ithout </w:t>
      </w:r>
      <w:r>
        <w:rPr>
          <w:rFonts w:ascii="Times New Roman" w:hAnsi="Times New Roman" w:cs="Times New Roman"/>
          <w:szCs w:val="24"/>
        </w:rPr>
        <w:t xml:space="preserve">a </w:t>
      </w:r>
      <w:r w:rsidRPr="00657B44">
        <w:rPr>
          <w:rFonts w:ascii="Times New Roman" w:hAnsi="Times New Roman" w:cs="Times New Roman"/>
          <w:szCs w:val="24"/>
        </w:rPr>
        <w:t>MACE</w:t>
      </w:r>
    </w:p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56"/>
        <w:gridCol w:w="853"/>
        <w:gridCol w:w="1083"/>
        <w:gridCol w:w="854"/>
        <w:gridCol w:w="1083"/>
        <w:gridCol w:w="1197"/>
      </w:tblGrid>
      <w:tr w:rsidR="00887C54" w:rsidRPr="00657B44" w14:paraId="704262B0" w14:textId="77777777" w:rsidTr="006804D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5AF4B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A2AC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ACE(-)</w:t>
            </w: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br/>
              <w:t>(n=2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8E81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ACE(+)</w:t>
            </w: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br/>
              <w:t>(n=1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B0A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/>
                <w:i/>
                <w:iCs/>
                <w:kern w:val="0"/>
                <w:szCs w:val="24"/>
              </w:rPr>
              <w:t>p</w:t>
            </w: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887C54" w:rsidRPr="00657B44" w14:paraId="50C77F5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10096" w14:textId="643936FA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Height</w:t>
            </w:r>
            <w:r w:rsidR="00237F80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54A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920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E2C2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8A1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AB89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9418*</w:t>
            </w:r>
          </w:p>
        </w:tc>
      </w:tr>
      <w:tr w:rsidR="00887C54" w:rsidRPr="00657B44" w14:paraId="7950DC3D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C5551" w14:textId="49ACB6A4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Weight</w:t>
            </w:r>
            <w:r w:rsidR="00237F80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1C6D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4F0D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CC7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A37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CDB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9111*</w:t>
            </w:r>
          </w:p>
        </w:tc>
      </w:tr>
      <w:tr w:rsidR="00887C54" w:rsidRPr="00657B44" w14:paraId="313CE987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E0C8B" w14:textId="6E76A1C0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Systolic BP</w:t>
            </w:r>
            <w:r w:rsidR="00237F80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F80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F67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3B1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2DC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C12D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182*</w:t>
            </w:r>
          </w:p>
        </w:tc>
      </w:tr>
      <w:tr w:rsidR="00887C54" w:rsidRPr="00657B44" w14:paraId="5BA3A411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7A4E8" w14:textId="095F9CB5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Diastolic BP</w:t>
            </w:r>
            <w:r w:rsidR="00237F80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08F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87F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AB43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6EE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7D56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610*</w:t>
            </w:r>
          </w:p>
        </w:tc>
      </w:tr>
      <w:tr w:rsidR="00887C54" w:rsidRPr="00657B44" w14:paraId="51F8907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A087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042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A2E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B4D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662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CBA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734†</w:t>
            </w:r>
          </w:p>
        </w:tc>
      </w:tr>
      <w:tr w:rsidR="00887C54" w:rsidRPr="00657B44" w14:paraId="703F9B86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A49E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9FE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0F06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2BCA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C902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5CE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2057‡</w:t>
            </w:r>
          </w:p>
        </w:tc>
      </w:tr>
      <w:tr w:rsidR="00887C54" w:rsidRPr="00657B44" w14:paraId="2D780FA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57D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BF2A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931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B4B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D44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6EF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043†</w:t>
            </w:r>
          </w:p>
        </w:tc>
      </w:tr>
      <w:tr w:rsidR="00887C54" w:rsidRPr="00657B44" w14:paraId="787E616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8BE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CC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2B5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90B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7A1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B5A2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612†</w:t>
            </w:r>
          </w:p>
        </w:tc>
      </w:tr>
      <w:tr w:rsidR="00887C54" w:rsidRPr="00657B44" w14:paraId="1725DA5B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D6E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ali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125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A86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BA4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2D5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09E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4353†</w:t>
            </w:r>
          </w:p>
        </w:tc>
      </w:tr>
      <w:tr w:rsidR="00887C54" w:rsidRPr="00657B44" w14:paraId="297857F3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69D1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otal protein (gm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5E0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3B7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1C5D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68A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943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6013*</w:t>
            </w:r>
          </w:p>
        </w:tc>
      </w:tr>
      <w:tr w:rsidR="00887C54" w:rsidRPr="00657B44" w14:paraId="0BEB2B0D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2BC9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A.S.T. [GOT]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2F3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31D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99B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B31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0FE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9581*</w:t>
            </w:r>
          </w:p>
        </w:tc>
      </w:tr>
      <w:tr w:rsidR="00887C54" w:rsidRPr="00657B44" w14:paraId="5830DD57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373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A.L.T. [GPT]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FF6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62F5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D7A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005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99B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6035*</w:t>
            </w:r>
          </w:p>
        </w:tc>
      </w:tr>
      <w:tr w:rsidR="00887C54" w:rsidRPr="00657B44" w14:paraId="5F47B60E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46F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Alkaline-P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7754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09A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119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466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57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325*</w:t>
            </w:r>
          </w:p>
        </w:tc>
      </w:tr>
      <w:tr w:rsidR="00887C54" w:rsidRPr="00657B44" w14:paraId="39A49D83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01F8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otal Bilirubi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AC8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78A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CFC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882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A32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6290*</w:t>
            </w:r>
          </w:p>
        </w:tc>
      </w:tr>
      <w:tr w:rsidR="00887C54" w:rsidRPr="00657B44" w14:paraId="600DD310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B6BD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riglycerid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6C0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114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BEF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914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3DE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878*</w:t>
            </w:r>
          </w:p>
        </w:tc>
      </w:tr>
      <w:tr w:rsidR="00887C54" w:rsidRPr="00657B44" w14:paraId="35E698F8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6F37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W.B.C. (x1000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F03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AAC4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0C78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AA2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D29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6259*</w:t>
            </w:r>
          </w:p>
        </w:tc>
      </w:tr>
      <w:tr w:rsidR="00887C54" w:rsidRPr="00657B44" w14:paraId="30F4E129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723F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R.B.C. (x10^6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3AE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B18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DE6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2FB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533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353*</w:t>
            </w:r>
          </w:p>
        </w:tc>
      </w:tr>
      <w:tr w:rsidR="00887C54" w:rsidRPr="00657B44" w14:paraId="14E6C8C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B19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H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0DE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E83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7AE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2A45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89A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763*</w:t>
            </w:r>
          </w:p>
        </w:tc>
      </w:tr>
      <w:tr w:rsidR="00887C54" w:rsidRPr="00657B44" w14:paraId="34DC772C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0673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MCV (</w:t>
            </w:r>
            <w:proofErr w:type="spellStart"/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fl</w:t>
            </w:r>
            <w:proofErr w:type="spellEnd"/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46F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CB4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DCF1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87B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6A5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5333*</w:t>
            </w:r>
          </w:p>
        </w:tc>
      </w:tr>
      <w:tr w:rsidR="00887C54" w:rsidRPr="00657B44" w14:paraId="16AFA65E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B35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Platelet (x1000/u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011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020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B55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8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7D0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6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5A53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143*</w:t>
            </w:r>
          </w:p>
        </w:tc>
      </w:tr>
      <w:tr w:rsidR="00887C54" w:rsidRPr="00657B44" w14:paraId="30D1CAD4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1BE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Fe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0FF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CD5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6D2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566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49B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898*</w:t>
            </w:r>
          </w:p>
        </w:tc>
      </w:tr>
      <w:tr w:rsidR="00887C54" w:rsidRPr="00657B44" w14:paraId="30AE60B8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EE175" w14:textId="25B63103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IBC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C396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397B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F2C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21FC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DA7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962*</w:t>
            </w:r>
          </w:p>
        </w:tc>
      </w:tr>
      <w:tr w:rsidR="00887C54" w:rsidRPr="00657B44" w14:paraId="76D9189A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3EB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0FF4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059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2D4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D7E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DA6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5178*</w:t>
            </w:r>
          </w:p>
        </w:tc>
      </w:tr>
      <w:tr w:rsidR="00887C54" w:rsidRPr="00657B44" w14:paraId="60BA9F2C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1D511" w14:textId="09ED1C6F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ran</w:t>
            </w:r>
            <w:r w:rsidR="008B00C4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s</w:t>
            </w: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ferrin satur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B03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0DD7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0FB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CD4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EE0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746*</w:t>
            </w:r>
          </w:p>
        </w:tc>
      </w:tr>
      <w:tr w:rsidR="00887C54" w:rsidRPr="00657B44" w14:paraId="0A11CFB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402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Al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60C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4431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4A3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C69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976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292*</w:t>
            </w:r>
          </w:p>
        </w:tc>
      </w:tr>
      <w:tr w:rsidR="00887C54" w:rsidRPr="00657B44" w14:paraId="06A204E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9A1C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Weight after dialysis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248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50D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52D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F80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941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538*</w:t>
            </w:r>
          </w:p>
        </w:tc>
      </w:tr>
      <w:tr w:rsidR="00887C54" w:rsidRPr="00657B44" w14:paraId="3CFBF01F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2135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Uric acid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B8A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14DF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89CC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434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BE5C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4672*</w:t>
            </w:r>
          </w:p>
        </w:tc>
      </w:tr>
      <w:tr w:rsidR="00887C54" w:rsidRPr="00657B44" w14:paraId="61137363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986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Na (</w:t>
            </w:r>
            <w:proofErr w:type="spellStart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eq</w:t>
            </w:r>
            <w:proofErr w:type="spellEnd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514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E56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09D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8FD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CB3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2165*</w:t>
            </w:r>
          </w:p>
        </w:tc>
      </w:tr>
      <w:tr w:rsidR="00887C54" w:rsidRPr="00657B44" w14:paraId="67E68DE0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E939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K (</w:t>
            </w:r>
            <w:proofErr w:type="spellStart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eq</w:t>
            </w:r>
            <w:proofErr w:type="spellEnd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5CD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C0A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CB8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1C7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FFA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498*</w:t>
            </w:r>
          </w:p>
        </w:tc>
      </w:tr>
      <w:tr w:rsidR="00887C54" w:rsidRPr="00657B44" w14:paraId="7D943E7B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DB82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lastRenderedPageBreak/>
              <w:t>Calcium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414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1DF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BE9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48E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A4C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5748*</w:t>
            </w:r>
          </w:p>
        </w:tc>
      </w:tr>
      <w:tr w:rsidR="00887C54" w:rsidRPr="00657B44" w14:paraId="7D29721B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ECD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4E7F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27C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D67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C4C4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73C1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052*</w:t>
            </w:r>
          </w:p>
        </w:tc>
      </w:tr>
      <w:tr w:rsidR="00887C54" w:rsidRPr="00657B44" w14:paraId="520DB11E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B6CA5" w14:textId="058779AD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Kt/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D31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577A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B8C1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536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F6D3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182*</w:t>
            </w:r>
          </w:p>
        </w:tc>
      </w:tr>
      <w:tr w:rsidR="00887C54" w:rsidRPr="00657B44" w14:paraId="0C82E7A5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B97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PTH (</w:t>
            </w:r>
            <w:proofErr w:type="spellStart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pg</w:t>
            </w:r>
            <w:proofErr w:type="spellEnd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135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009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657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54E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3DA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3627*</w:t>
            </w:r>
          </w:p>
        </w:tc>
      </w:tr>
      <w:tr w:rsidR="00887C54" w:rsidRPr="00657B44" w14:paraId="57068D72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4C6E" w14:textId="43CCFDB7" w:rsidR="00887C54" w:rsidRPr="00657B44" w:rsidRDefault="00237F80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56772B">
              <w:rPr>
                <w:rFonts w:ascii="Times New Roman" w:hAnsi="Times New Roman" w:cs="Times New Roman"/>
                <w:szCs w:val="24"/>
                <w:shd w:val="clear" w:color="auto" w:fill="FFFFFF"/>
                <w:lang w:val="pl-PL"/>
              </w:rPr>
              <w:t>Ca×P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 (mg</w:t>
            </w:r>
            <w:r w:rsidR="00887C54" w:rsidRPr="00A61CC1">
              <w:rPr>
                <w:rFonts w:ascii="Times New Roman" w:eastAsia="Microsoft JhengHei UI" w:hAnsi="Times New Roman" w:cs="Times New Roman"/>
                <w:kern w:val="0"/>
                <w:szCs w:val="24"/>
                <w:vertAlign w:val="superscript"/>
              </w:rPr>
              <w:t>2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/dL</w:t>
            </w:r>
            <w:r w:rsidR="00887C54" w:rsidRPr="00A61CC1">
              <w:rPr>
                <w:rFonts w:ascii="Times New Roman" w:eastAsia="Microsoft JhengHei UI" w:hAnsi="Times New Roman" w:cs="Times New Roman"/>
                <w:kern w:val="0"/>
                <w:szCs w:val="24"/>
                <w:vertAlign w:val="superscript"/>
              </w:rPr>
              <w:t>2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E73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C96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6D4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F00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930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815*</w:t>
            </w:r>
          </w:p>
        </w:tc>
      </w:tr>
      <w:tr w:rsidR="00887C54" w:rsidRPr="00657B44" w14:paraId="03B04DB4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D2BB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Location of A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515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2BE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363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05B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FAE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5240†</w:t>
            </w:r>
          </w:p>
        </w:tc>
      </w:tr>
      <w:tr w:rsidR="00887C54" w:rsidRPr="00657B44" w14:paraId="6488310A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9C34" w14:textId="560A6908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Left forear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380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524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7EC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C846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B47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4A7A7D20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377B" w14:textId="1764E4CB" w:rsidR="00887C54" w:rsidRPr="00657B44" w:rsidRDefault="00CB6FF8" w:rsidP="00CB6FF8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Left </w:t>
            </w:r>
            <w:r w:rsidR="00A61CC1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a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444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FC0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A1F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5F4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C2C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14D107EC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F01E0" w14:textId="4FA39B56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Right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D2A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45A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D9D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A8D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1D4E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79DCF57B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9B16" w14:textId="07452A40" w:rsidR="00887C54" w:rsidRPr="00657B44" w:rsidRDefault="00CB6FF8" w:rsidP="00CB6FF8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 xml:space="preserve">Right </w:t>
            </w:r>
            <w:r w:rsidR="00A61CC1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a</w:t>
            </w:r>
            <w:r w:rsidR="00A61CC1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773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DDCE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C59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FDC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8B8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205694B1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2682C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Diastolic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32D8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BA8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E47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D37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707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4741‡</w:t>
            </w:r>
          </w:p>
        </w:tc>
      </w:tr>
      <w:tr w:rsidR="00887C54" w:rsidRPr="00657B44" w14:paraId="6E0E0E94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0485" w14:textId="28786073" w:rsidR="00887C54" w:rsidRPr="00A61CC1" w:rsidRDefault="00A61CC1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No de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415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F34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DAB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465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8FD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70D84B27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232E3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None: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F05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936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94B1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143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424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4D136A48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80670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Mild: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C67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A6E0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848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CB2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026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66B29916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13AD2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Moderate: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955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0A2B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E49F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7CD7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0E1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1A8FF820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7C4F2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Severe: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749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CEA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91A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2A8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50E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1A30B83A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9E12" w14:textId="0B5F91A0" w:rsidR="00887C54" w:rsidRPr="00657B44" w:rsidRDefault="008B00C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C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ondu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E61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1DA1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A1F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75E3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3E5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3073*</w:t>
            </w:r>
          </w:p>
        </w:tc>
      </w:tr>
      <w:tr w:rsidR="00887C54" w:rsidRPr="00657B44" w14:paraId="28551E8B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84A5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Fib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80B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8EA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6FB8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7BCC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534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3577‡</w:t>
            </w:r>
          </w:p>
        </w:tc>
      </w:tr>
      <w:tr w:rsidR="00887C54" w:rsidRPr="00657B44" w14:paraId="73DC825D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17A1C" w14:textId="12718C2F" w:rsidR="00887C54" w:rsidRPr="00657B44" w:rsidRDefault="008B00C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A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nti-coag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662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BCA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AA5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8FE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B71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586†</w:t>
            </w:r>
          </w:p>
        </w:tc>
      </w:tr>
      <w:tr w:rsidR="00887C54" w:rsidRPr="00657B44" w14:paraId="41786299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17C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Hypotension during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200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CA2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F742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5C7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852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9684†</w:t>
            </w:r>
          </w:p>
        </w:tc>
      </w:tr>
      <w:tr w:rsidR="00887C54" w:rsidRPr="00657B44" w14:paraId="27EDBF21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5B47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Arr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888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6DBA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D21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4F9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07A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2384†</w:t>
            </w:r>
          </w:p>
        </w:tc>
      </w:tr>
      <w:tr w:rsidR="00887C54" w:rsidRPr="00657B44" w14:paraId="2FECF341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A1B9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8DE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876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41A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9FF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D45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7669‡</w:t>
            </w:r>
          </w:p>
        </w:tc>
      </w:tr>
      <w:tr w:rsidR="00887C54" w:rsidRPr="00657B44" w14:paraId="1D54D33D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D78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Q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665B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8CC0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613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9317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B0B1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421B549F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7DE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BI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462E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2EF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EAC2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DD1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48D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1C7C5129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1C8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ind w:firstLineChars="100" w:firstLine="240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I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0DF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6DD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B7710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8AFD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CE2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3E93E9C0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26510" w14:textId="767A4026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M</w:t>
            </w:r>
            <w:r w:rsidR="008B00C4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eglitin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087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1F3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543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076B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5F3F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2321†</w:t>
            </w:r>
          </w:p>
        </w:tc>
      </w:tr>
      <w:tr w:rsidR="00887C54" w:rsidRPr="00657B44" w14:paraId="6387D50F" w14:textId="77777777" w:rsidTr="006804D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39F3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Dialysis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F8E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25F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C0DC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8989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3C1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1626*</w:t>
            </w:r>
          </w:p>
        </w:tc>
      </w:tr>
      <w:tr w:rsidR="00887C54" w:rsidRPr="00657B44" w14:paraId="6E5533C6" w14:textId="77777777" w:rsidTr="00A61CC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6D057BB6" w14:textId="3CE21B19" w:rsidR="00887C54" w:rsidRPr="00657B44" w:rsidRDefault="008B00C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A</w:t>
            </w:r>
            <w:r w:rsidR="00887C54"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lpha-bloc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67D81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DA0EF9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12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7D42C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0775104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9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6BCAF1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4602†</w:t>
            </w:r>
          </w:p>
        </w:tc>
      </w:tr>
      <w:tr w:rsidR="00887C54" w:rsidRPr="00657B44" w14:paraId="42C94736" w14:textId="77777777" w:rsidTr="00A61CC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023E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Treatmen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EEB46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4D4C5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3321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5F38C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D357A" w14:textId="77777777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0.0686*</w:t>
            </w:r>
          </w:p>
        </w:tc>
      </w:tr>
      <w:tr w:rsidR="00887C54" w:rsidRPr="00657B44" w14:paraId="522E57C5" w14:textId="77777777" w:rsidTr="00A61CC1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BDBDCE" w14:textId="797F7692" w:rsidR="00887C54" w:rsidRPr="00A61CC1" w:rsidRDefault="00887C54" w:rsidP="006804D6">
            <w:pPr>
              <w:widowControl/>
              <w:adjustRightInd w:val="0"/>
              <w:snapToGrid w:val="0"/>
              <w:jc w:val="both"/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</w:pP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>Data are expressed as n (%) for categorical data and as mean ± standard deviation for continuous data.</w:t>
            </w:r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 AC, ante </w:t>
            </w:r>
            <w:proofErr w:type="spellStart"/>
            <w:r w:rsidRPr="00A61CC1">
              <w:rPr>
                <w:rFonts w:ascii="Times New Roman" w:hAnsi="Times New Roman" w:cs="Times New Roman"/>
                <w:sz w:val="20"/>
                <w:szCs w:val="20"/>
              </w:rPr>
              <w:t>cibum</w:t>
            </w:r>
            <w:proofErr w:type="spellEnd"/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 (before meals); BP, blood pressure; QW, </w:t>
            </w:r>
            <w:proofErr w:type="spellStart"/>
            <w:r w:rsidRPr="00A61CC1">
              <w:rPr>
                <w:rFonts w:ascii="Times New Roman" w:hAnsi="Times New Roman" w:cs="Times New Roman"/>
                <w:sz w:val="20"/>
                <w:szCs w:val="20"/>
              </w:rPr>
              <w:t>quaque</w:t>
            </w:r>
            <w:proofErr w:type="spellEnd"/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 week (once a week); 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BIW, bis in die (twice a week) hemodialysis treatment schedule; TIW, </w:t>
            </w:r>
            <w:proofErr w:type="spellStart"/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>ter</w:t>
            </w:r>
            <w:proofErr w:type="spellEnd"/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 in die (three times a week) hemodialysis treatment schedule; </w:t>
            </w:r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AST, aspartate aminotransferase; ALT, alanine aminotransferase; Hct, hematocrit; TIBC, total iron-binding capacity; MCV, </w:t>
            </w:r>
            <w:r w:rsidR="00A61CC1" w:rsidRPr="00A61CC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A61CC1"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ean </w:t>
            </w:r>
            <w:r w:rsidR="00A61CC1" w:rsidRPr="00A61CC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A61CC1"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orpuscular </w:t>
            </w:r>
            <w:r w:rsidR="00A61CC1" w:rsidRPr="00A61CC1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="00A61CC1" w:rsidRPr="00A61CC1">
              <w:rPr>
                <w:rFonts w:ascii="Times New Roman" w:hAnsi="Times New Roman" w:cs="Times New Roman"/>
                <w:sz w:val="20"/>
                <w:szCs w:val="20"/>
              </w:rPr>
              <w:t>olume</w:t>
            </w:r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; AVA, arteriovenous access; </w:t>
            </w:r>
            <w:r w:rsidR="00237F80" w:rsidRPr="00237F8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pl-PL"/>
              </w:rPr>
              <w:t>Ca×P</w:t>
            </w:r>
            <w:r w:rsidRPr="00A61CC1">
              <w:rPr>
                <w:rFonts w:ascii="Times New Roman" w:hAnsi="Times New Roman" w:cs="Times New Roman"/>
                <w:sz w:val="20"/>
                <w:szCs w:val="20"/>
              </w:rPr>
              <w:t xml:space="preserve">, calcium-phosphate product; 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TEF, total ejection fraction; Fe, iron; K, potassium; P, phosphorus; Al, aluminum; PTH, parathyroid hormone; RBC, red blood cell; WBC, white blood cell; Kt/V, dialysis adequacy; RI/ACEI/ARB,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r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enin-angiotensin system inhibitors,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a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>ngiotensin-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c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onverting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e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nzyme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i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nhibitors and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a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ngiotensin II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r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 xml:space="preserve">eceptor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 w:val="20"/>
                <w:szCs w:val="20"/>
              </w:rPr>
              <w:t>b</w:t>
            </w:r>
            <w:r w:rsidRPr="00A61CC1">
              <w:rPr>
                <w:rFonts w:ascii="Times New Roman" w:eastAsia="Microsoft JhengHei UI" w:hAnsi="Times New Roman" w:cs="Times New Roman"/>
                <w:kern w:val="0"/>
                <w:sz w:val="20"/>
                <w:szCs w:val="20"/>
              </w:rPr>
              <w:t>lockers.</w:t>
            </w:r>
          </w:p>
          <w:p w14:paraId="102763DA" w14:textId="77777777" w:rsidR="00887C54" w:rsidRPr="00A61CC1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</w:p>
        </w:tc>
      </w:tr>
      <w:tr w:rsidR="00887C54" w:rsidRPr="00657B44" w14:paraId="687D61DB" w14:textId="77777777" w:rsidTr="006804D6">
        <w:trPr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9F589" w14:textId="59067EA8" w:rsidR="00887C54" w:rsidRPr="00657B44" w:rsidRDefault="00887C54" w:rsidP="006804D6"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eastAsia="Microsoft JhengHei UI" w:hAnsi="Times New Roman" w:cs="Times New Roman"/>
                <w:kern w:val="0"/>
                <w:szCs w:val="24"/>
              </w:rPr>
            </w:pPr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lastRenderedPageBreak/>
              <w:t>*Kruskal-</w:t>
            </w:r>
            <w:proofErr w:type="gramStart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>Wallis</w:t>
            </w:r>
            <w:proofErr w:type="gramEnd"/>
            <w:r w:rsidRPr="00657B44">
              <w:rPr>
                <w:rFonts w:ascii="Times New Roman" w:eastAsia="Microsoft JhengHei UI" w:hAnsi="Times New Roman" w:cs="Times New Roman"/>
                <w:kern w:val="0"/>
                <w:szCs w:val="24"/>
              </w:rPr>
              <w:t xml:space="preserve"> test.</w:t>
            </w:r>
            <w:r w:rsidR="00A61CC1">
              <w:rPr>
                <w:rFonts w:hint="eastAsia"/>
              </w:rPr>
              <w:t xml:space="preserve">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†</w:t>
            </w:r>
            <w:r w:rsidR="00A61CC1"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Chi-square test.</w:t>
            </w:r>
            <w:r w:rsidR="00A61CC1">
              <w:rPr>
                <w:rFonts w:hint="eastAsia"/>
              </w:rPr>
              <w:t xml:space="preserve"> </w:t>
            </w:r>
            <w:r w:rsidR="00A61CC1" w:rsidRPr="00A61CC1">
              <w:rPr>
                <w:rFonts w:ascii="Times New Roman" w:eastAsia="Microsoft JhengHei UI" w:hAnsi="Times New Roman" w:cs="Times New Roman" w:hint="eastAsia"/>
                <w:kern w:val="0"/>
                <w:szCs w:val="24"/>
              </w:rPr>
              <w:t>‡</w:t>
            </w:r>
            <w:r w:rsidR="00A61CC1" w:rsidRPr="00A61CC1">
              <w:rPr>
                <w:rFonts w:ascii="Times New Roman" w:eastAsia="Microsoft JhengHei UI" w:hAnsi="Times New Roman" w:cs="Times New Roman"/>
                <w:kern w:val="0"/>
                <w:szCs w:val="24"/>
              </w:rPr>
              <w:t>Fisher’s exact test.</w:t>
            </w:r>
          </w:p>
        </w:tc>
      </w:tr>
    </w:tbl>
    <w:p w14:paraId="2BD918A7" w14:textId="77777777" w:rsidR="00833CD8" w:rsidRPr="00887C54" w:rsidRDefault="00833CD8" w:rsidP="00887C54"/>
    <w:sectPr w:rsidR="00833CD8" w:rsidRPr="00887C54" w:rsidSect="00DF355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5E939" w14:textId="77777777" w:rsidR="00645BF3" w:rsidRDefault="00645BF3" w:rsidP="00CF2297">
      <w:r>
        <w:separator/>
      </w:r>
    </w:p>
  </w:endnote>
  <w:endnote w:type="continuationSeparator" w:id="0">
    <w:p w14:paraId="3E8DEC3B" w14:textId="77777777" w:rsidR="00645BF3" w:rsidRDefault="00645BF3" w:rsidP="00CF22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7707C" w14:textId="77777777" w:rsidR="00645BF3" w:rsidRDefault="00645BF3" w:rsidP="00CF2297">
      <w:r>
        <w:separator/>
      </w:r>
    </w:p>
  </w:footnote>
  <w:footnote w:type="continuationSeparator" w:id="0">
    <w:p w14:paraId="06690098" w14:textId="77777777" w:rsidR="00645BF3" w:rsidRDefault="00645BF3" w:rsidP="00CF22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CD8"/>
    <w:rsid w:val="0005683F"/>
    <w:rsid w:val="001631AB"/>
    <w:rsid w:val="00237F80"/>
    <w:rsid w:val="002E36D1"/>
    <w:rsid w:val="00362737"/>
    <w:rsid w:val="004C5DEA"/>
    <w:rsid w:val="00645BF3"/>
    <w:rsid w:val="00657B44"/>
    <w:rsid w:val="00687B91"/>
    <w:rsid w:val="007B3C07"/>
    <w:rsid w:val="00833CD8"/>
    <w:rsid w:val="00887C54"/>
    <w:rsid w:val="008B00C4"/>
    <w:rsid w:val="008E2BD4"/>
    <w:rsid w:val="0092367E"/>
    <w:rsid w:val="00A61CC1"/>
    <w:rsid w:val="00AA7B7F"/>
    <w:rsid w:val="00B03ABF"/>
    <w:rsid w:val="00B504DE"/>
    <w:rsid w:val="00C44852"/>
    <w:rsid w:val="00CB6FF8"/>
    <w:rsid w:val="00CF2297"/>
    <w:rsid w:val="00DE17AE"/>
    <w:rsid w:val="00DF3551"/>
    <w:rsid w:val="00F53212"/>
    <w:rsid w:val="00FD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B166F"/>
  <w15:chartTrackingRefBased/>
  <w15:docId w15:val="{32F8C8BF-F1E8-4BF7-86F9-25F9CCDE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2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F22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F22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F22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光醫院</dc:creator>
  <cp:keywords/>
  <dc:description/>
  <cp:lastModifiedBy>重寬 吳</cp:lastModifiedBy>
  <cp:revision>2</cp:revision>
  <dcterms:created xsi:type="dcterms:W3CDTF">2025-11-12T16:16:00Z</dcterms:created>
  <dcterms:modified xsi:type="dcterms:W3CDTF">2025-11-12T16:16:00Z</dcterms:modified>
</cp:coreProperties>
</file>